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896" w:rsidRDefault="007B64B0" w:rsidP="004B7896">
      <w:pPr>
        <w:pStyle w:val="NoSpacing"/>
        <w:jc w:val="both"/>
        <w:rPr>
          <w:rFonts w:ascii="Arial" w:hAnsi="Arial" w:cs="Arial"/>
          <w:b/>
        </w:rPr>
      </w:pPr>
      <w:bookmarkStart w:id="0" w:name="_GoBack"/>
      <w:bookmarkEnd w:id="0"/>
      <w:r w:rsidRPr="007B64B0">
        <w:rPr>
          <w:rFonts w:ascii="Arial" w:hAnsi="Arial" w:cs="Arial"/>
          <w:b/>
        </w:rPr>
        <w:t>Supplementary File 2</w:t>
      </w:r>
      <w:r w:rsidR="004B7896">
        <w:rPr>
          <w:rFonts w:ascii="Arial" w:hAnsi="Arial" w:cs="Arial"/>
          <w:b/>
        </w:rPr>
        <w:t>: Scoring system for inflammation-associated histological changes in the colon (DSS)</w:t>
      </w:r>
    </w:p>
    <w:p w:rsidR="004B7896" w:rsidRPr="0013424D" w:rsidRDefault="004B7896" w:rsidP="004B7896">
      <w:pPr>
        <w:pStyle w:val="NoSpacing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463"/>
        <w:gridCol w:w="2814"/>
        <w:gridCol w:w="2245"/>
      </w:tblGrid>
      <w:tr w:rsidR="004B7896" w:rsidRPr="00FD79F5" w:rsidTr="00FE320F">
        <w:trPr>
          <w:trHeight w:val="622"/>
        </w:trPr>
        <w:tc>
          <w:tcPr>
            <w:tcW w:w="0" w:type="auto"/>
            <w:hideMark/>
          </w:tcPr>
          <w:p w:rsidR="004B7896" w:rsidRPr="00C72302" w:rsidRDefault="004B7896" w:rsidP="00FE320F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C72302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issue damage in DSS colitis</w:t>
            </w:r>
          </w:p>
        </w:tc>
        <w:tc>
          <w:tcPr>
            <w:tcW w:w="2814" w:type="dxa"/>
            <w:hideMark/>
          </w:tcPr>
          <w:p w:rsidR="004B7896" w:rsidRPr="00C72302" w:rsidRDefault="004B7896" w:rsidP="00FE320F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C72302">
              <w:rPr>
                <w:rFonts w:ascii="Arial" w:hAnsi="Arial" w:cs="Arial"/>
                <w:b/>
              </w:rPr>
              <w:t xml:space="preserve">Lamina propria inflammatory cell </w:t>
            </w:r>
            <w:r>
              <w:rPr>
                <w:rFonts w:ascii="Arial" w:hAnsi="Arial" w:cs="Arial"/>
                <w:b/>
              </w:rPr>
              <w:t>in</w:t>
            </w:r>
            <w:r w:rsidRPr="00C72302">
              <w:rPr>
                <w:rFonts w:ascii="Arial" w:hAnsi="Arial" w:cs="Arial"/>
                <w:b/>
              </w:rPr>
              <w:t>filtration in DSS colitis</w:t>
            </w:r>
          </w:p>
        </w:tc>
        <w:tc>
          <w:tcPr>
            <w:tcW w:w="2245" w:type="dxa"/>
          </w:tcPr>
          <w:p w:rsidR="004B7896" w:rsidRPr="00C72302" w:rsidRDefault="004B7896" w:rsidP="00FE320F">
            <w:pPr>
              <w:pStyle w:val="NoSpacing"/>
              <w:jc w:val="both"/>
              <w:rPr>
                <w:rFonts w:ascii="Arial" w:hAnsi="Arial" w:cs="Arial"/>
                <w:b/>
              </w:rPr>
            </w:pPr>
          </w:p>
        </w:tc>
      </w:tr>
      <w:tr w:rsidR="004B7896" w:rsidRPr="00FD79F5" w:rsidTr="00FE320F">
        <w:trPr>
          <w:trHeight w:val="622"/>
        </w:trPr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2814" w:type="dxa"/>
            <w:hideMark/>
          </w:tcPr>
          <w:p w:rsidR="004B7896" w:rsidRPr="00FD79F5" w:rsidRDefault="004B7896" w:rsidP="00FE320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requent</w:t>
            </w:r>
          </w:p>
        </w:tc>
        <w:tc>
          <w:tcPr>
            <w:tcW w:w="2245" w:type="dxa"/>
            <w:vMerge w:val="restart"/>
          </w:tcPr>
          <w:p w:rsidR="004B7896" w:rsidRPr="00FD79F5" w:rsidRDefault="004B7896" w:rsidP="00FE320F">
            <w:pPr>
              <w:pStyle w:val="NoSpacing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  <w:b/>
                <w:bCs/>
              </w:rPr>
              <w:t>Involvement score</w:t>
            </w:r>
          </w:p>
          <w:p w:rsidR="004B7896" w:rsidRPr="00FD79F5" w:rsidRDefault="004B7896" w:rsidP="00FE320F">
            <w:pPr>
              <w:pStyle w:val="NoSpacing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1- 1-25% of surface</w:t>
            </w:r>
          </w:p>
          <w:p w:rsidR="004B7896" w:rsidRPr="00FD79F5" w:rsidRDefault="004B7896" w:rsidP="00FE320F">
            <w:pPr>
              <w:pStyle w:val="NoSpacing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2- 26-50% of surface</w:t>
            </w:r>
          </w:p>
          <w:p w:rsidR="004B7896" w:rsidRPr="00FD79F5" w:rsidRDefault="004B7896" w:rsidP="00FE320F">
            <w:pPr>
              <w:pStyle w:val="NoSpacing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3- 51-75% of surface</w:t>
            </w:r>
          </w:p>
          <w:p w:rsidR="004B7896" w:rsidRDefault="004B7896" w:rsidP="00FE320F">
            <w:pPr>
              <w:pStyle w:val="NoSpacing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4- 76-100% of surface</w:t>
            </w:r>
          </w:p>
        </w:tc>
      </w:tr>
      <w:tr w:rsidR="004B7896" w:rsidRPr="00FD79F5" w:rsidTr="00FE320F">
        <w:trPr>
          <w:trHeight w:val="622"/>
        </w:trPr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requent</w:t>
            </w:r>
            <w:r w:rsidRPr="00FD79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14" w:type="dxa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, some neutrophils</w:t>
            </w:r>
          </w:p>
        </w:tc>
        <w:tc>
          <w:tcPr>
            <w:tcW w:w="2245" w:type="dxa"/>
            <w:vMerge/>
          </w:tcPr>
          <w:p w:rsidR="004B7896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4B7896" w:rsidRPr="00FD79F5" w:rsidTr="00FE320F">
        <w:trPr>
          <w:trHeight w:val="622"/>
        </w:trPr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cosal erosions and ulcerations</w:t>
            </w:r>
          </w:p>
        </w:tc>
        <w:tc>
          <w:tcPr>
            <w:tcW w:w="2814" w:type="dxa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mucosal presence of inflammatory cell clusters</w:t>
            </w:r>
          </w:p>
        </w:tc>
        <w:tc>
          <w:tcPr>
            <w:tcW w:w="2245" w:type="dxa"/>
            <w:vMerge/>
          </w:tcPr>
          <w:p w:rsidR="004B7896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4B7896" w:rsidRPr="00FD79F5" w:rsidTr="00FE320F">
        <w:trPr>
          <w:trHeight w:val="622"/>
        </w:trPr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nsive damage deep into the bowel wall</w:t>
            </w:r>
            <w:r w:rsidRPr="00FD79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14" w:type="dxa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mural cell infiltrations</w:t>
            </w:r>
          </w:p>
        </w:tc>
        <w:tc>
          <w:tcPr>
            <w:tcW w:w="2245" w:type="dxa"/>
            <w:vMerge/>
          </w:tcPr>
          <w:p w:rsidR="004B7896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4B7896" w:rsidRPr="00FD79F5" w:rsidTr="00FE320F">
        <w:trPr>
          <w:trHeight w:val="622"/>
        </w:trPr>
        <w:tc>
          <w:tcPr>
            <w:tcW w:w="9350" w:type="dxa"/>
            <w:gridSpan w:val="4"/>
            <w:hideMark/>
          </w:tcPr>
          <w:p w:rsidR="004B7896" w:rsidRPr="00FD79F5" w:rsidRDefault="004B789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Total score: Sum of (Domain score x involvement score) for each domain in the scoring system </w:t>
            </w:r>
          </w:p>
        </w:tc>
      </w:tr>
    </w:tbl>
    <w:p w:rsidR="004B7896" w:rsidRDefault="004B7896" w:rsidP="004B7896">
      <w:pPr>
        <w:pStyle w:val="NoSpacing"/>
        <w:jc w:val="both"/>
        <w:rPr>
          <w:rFonts w:ascii="Arial" w:hAnsi="Arial" w:cs="Arial"/>
          <w:b/>
        </w:rPr>
      </w:pPr>
    </w:p>
    <w:p w:rsidR="00912FEB" w:rsidRPr="004B7896" w:rsidRDefault="00912FEB">
      <w:pPr>
        <w:rPr>
          <w:rFonts w:ascii="Arial" w:eastAsia="Batang" w:hAnsi="Arial" w:cs="Arial"/>
          <w:b/>
        </w:rPr>
      </w:pPr>
    </w:p>
    <w:sectPr w:rsidR="00912FEB" w:rsidRPr="004B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96"/>
    <w:rsid w:val="00147C7C"/>
    <w:rsid w:val="004B7896"/>
    <w:rsid w:val="007B64B0"/>
    <w:rsid w:val="0091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880D8-B066-48FD-ABC1-C77F9758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89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7896"/>
    <w:pPr>
      <w:spacing w:after="0" w:line="240" w:lineRule="auto"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ifuentes-Dominguez</dc:creator>
  <cp:keywords/>
  <dc:description/>
  <cp:lastModifiedBy>Luis Sifuentes-Dominguez</cp:lastModifiedBy>
  <cp:revision>2</cp:revision>
  <dcterms:created xsi:type="dcterms:W3CDTF">2019-10-11T15:06:00Z</dcterms:created>
  <dcterms:modified xsi:type="dcterms:W3CDTF">2019-10-11T16:18:00Z</dcterms:modified>
</cp:coreProperties>
</file>